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8C9" w:rsidRPr="000158C9" w:rsidRDefault="000158C9" w:rsidP="000158C9">
      <w:pPr>
        <w:jc w:val="both"/>
        <w:rPr>
          <w:rFonts w:eastAsia="SimSun"/>
          <w:b/>
          <w:lang w:val="en-US" w:eastAsia="zh-CN"/>
        </w:rPr>
      </w:pPr>
      <w:r w:rsidRPr="000158C9">
        <w:rPr>
          <w:rFonts w:hint="eastAsia"/>
          <w:b/>
          <w:i/>
          <w:iCs/>
          <w:lang w:val="en-US"/>
        </w:rPr>
        <w:t>Supplementary 1</w:t>
      </w:r>
      <w:r w:rsidRPr="000158C9">
        <w:rPr>
          <w:rFonts w:hint="eastAsia"/>
          <w:b/>
          <w:lang w:val="en-US"/>
        </w:rPr>
        <w:t>.</w:t>
      </w:r>
      <w:r w:rsidRPr="000158C9">
        <w:rPr>
          <w:rFonts w:eastAsia="SimSun" w:hint="eastAsia"/>
          <w:b/>
          <w:lang w:val="en-US" w:eastAsia="zh-CN"/>
        </w:rPr>
        <w:t xml:space="preserve"> The 381 MEMRGs data.</w:t>
      </w:r>
    </w:p>
    <w:p w:rsidR="00AF0487" w:rsidRDefault="00AF0487"/>
    <w:tbl>
      <w:tblPr>
        <w:tblW w:w="1080" w:type="dxa"/>
        <w:tblInd w:w="98" w:type="dxa"/>
        <w:tblLook w:val="04A0" w:firstRow="1" w:lastRow="0" w:firstColumn="1" w:lastColumn="0" w:noHBand="0" w:noVBand="1"/>
      </w:tblPr>
      <w:tblGrid>
        <w:gridCol w:w="1581"/>
      </w:tblGrid>
      <w:tr w:rsidR="000158C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x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1QB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IGAR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FM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T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ANGO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LIA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5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FATC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TF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RGC1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K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C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LC25A20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DH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GD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LC25A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TF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FBXL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TEN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D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UCP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Q9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P5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OD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LR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N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CO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K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UC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UCP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CF19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DNAJC19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LDH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IF4E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RPS6KB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KNG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RKC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OLG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IF4EB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D9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KLK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NN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D200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M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UCL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UFM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lastRenderedPageBreak/>
              <w:t>GFM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U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IBC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SFM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AFAZZIN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MEM70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TIF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PA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ERAC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ENPO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TIF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LIX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2orf88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S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V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FU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LIPT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F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LIP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BA57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R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IRT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SRR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PK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GK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F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IFM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R1H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RA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CH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GLY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DHTKD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PBA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HCHD10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KHD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UCHL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SK3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S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FN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RKN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TP7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R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A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CN9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OD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PI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KCNK9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DVL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CD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VDAC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lastRenderedPageBreak/>
              <w:t>ATP5F1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BTD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CRL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S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RARS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KRI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IPE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UM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FLVCR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LC27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BOLA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ZT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RGC1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ITD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FAM210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S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A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FOXO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SEN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TP2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B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OTCH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DK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POE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IF2AK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L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GK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TIM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YWHAE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ASP7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DLD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PR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SPD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KCNJ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KD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RY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DH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LC25A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DORA2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SPA9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TR2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L1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N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KCNJ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RYR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VCL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OX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DORA2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4I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FXN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K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lastRenderedPageBreak/>
              <w:t>HUWE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S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EU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RDX6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TR3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DH3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DHX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UQCRC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XB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BSG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K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IF2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FU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GF2BP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HM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IRT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TG7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BAD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LOCK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DB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SRRG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DA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D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NPLA6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LC25A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FAM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UQCRC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PT1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PO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TR2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LRPPR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ME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DK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ROK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TP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OAT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BICD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DMR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NF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L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RYR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SB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UR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LRX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MM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AV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S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IRT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MPD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TP5P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lastRenderedPageBreak/>
              <w:t>NDUFAF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D10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YRE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7A2L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RS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IMMDC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TP5MC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FAHD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LC25A27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CIAD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TUG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DL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8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DH1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APD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SL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RG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P2U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FK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SL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DH1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PI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3B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S6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P4A22-A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DH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C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FKFB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PT1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P4A26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DH1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S8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B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3B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TP4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5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FKP-D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SBG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6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9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B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9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P4A1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1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lastRenderedPageBreak/>
              <w:t>NDUFA1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FKFB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DH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DS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TP4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3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AA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D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N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DH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DH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GM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FKFB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L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KLR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8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ADH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L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PT1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P4A2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P4A27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DH1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HHAD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10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XCT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XC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DM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4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DH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7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7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UQCRF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LY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FKL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DH3G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OX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10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FKFB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APDH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CI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10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8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6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1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P4A44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9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DH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INP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KR1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lastRenderedPageBreak/>
              <w:t>ACO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V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1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D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DPGK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IDH3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T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TP12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PT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HR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DH1P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YP4A43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MGCL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OR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GCK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DLS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17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ADH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OX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L1-A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3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LHP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R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SL6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RD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SBG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7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5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HAD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S7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SL6-A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1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FKM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C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BPGM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DH6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V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SL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AT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6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SDHD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SL3-A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6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C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7A1P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7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lastRenderedPageBreak/>
              <w:t>GALM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7A1P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TP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A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SL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N-P2RY1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7A1P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8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1L1-AS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LDH7A1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ACO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XCT1-A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COX1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OXCT2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A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NDUFB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PP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en-US" w:eastAsia="zh-CN" w:bidi="ar"/>
              </w:rPr>
              <w:t>MDH1P1</w:t>
            </w:r>
          </w:p>
        </w:tc>
      </w:tr>
    </w:tbl>
    <w:p w:rsidR="000158C9" w:rsidRDefault="000158C9"/>
    <w:p w:rsidR="000158C9" w:rsidRDefault="000158C9">
      <w:pPr>
        <w:spacing w:after="160" w:line="259" w:lineRule="auto"/>
      </w:pPr>
      <w:r>
        <w:br w:type="page"/>
      </w:r>
    </w:p>
    <w:p w:rsidR="000158C9" w:rsidRPr="000158C9" w:rsidRDefault="000158C9" w:rsidP="000158C9">
      <w:pPr>
        <w:jc w:val="both"/>
        <w:rPr>
          <w:rFonts w:eastAsia="SimSun"/>
          <w:b/>
          <w:lang w:val="en-US" w:eastAsia="zh-CN"/>
        </w:rPr>
      </w:pPr>
      <w:r w:rsidRPr="000158C9">
        <w:rPr>
          <w:rFonts w:hint="eastAsia"/>
          <w:b/>
          <w:i/>
          <w:iCs/>
          <w:lang w:val="en-US"/>
        </w:rPr>
        <w:lastRenderedPageBreak/>
        <w:t xml:space="preserve">Supplementary </w:t>
      </w:r>
      <w:r w:rsidRPr="000158C9">
        <w:rPr>
          <w:rFonts w:eastAsia="SimSun" w:hint="eastAsia"/>
          <w:b/>
          <w:i/>
          <w:iCs/>
          <w:lang w:val="en-US" w:eastAsia="zh-CN"/>
        </w:rPr>
        <w:t>2</w:t>
      </w:r>
      <w:r w:rsidRPr="000158C9">
        <w:rPr>
          <w:rFonts w:hint="eastAsia"/>
          <w:b/>
          <w:lang w:val="en-US"/>
        </w:rPr>
        <w:t>.</w:t>
      </w:r>
      <w:r w:rsidRPr="000158C9">
        <w:rPr>
          <w:rFonts w:eastAsia="SimSun" w:hint="eastAsia"/>
          <w:b/>
          <w:lang w:val="en-US" w:eastAsia="zh-CN"/>
        </w:rPr>
        <w:t xml:space="preserve"> The 33 MEMRDEGs data.</w:t>
      </w:r>
    </w:p>
    <w:tbl>
      <w:tblPr>
        <w:tblW w:w="1080" w:type="dxa"/>
        <w:tblInd w:w="98" w:type="dxa"/>
        <w:tblLook w:val="04A0" w:firstRow="1" w:lastRow="0" w:firstColumn="1" w:lastColumn="0" w:noHBand="0" w:noVBand="1"/>
      </w:tblPr>
      <w:tblGrid>
        <w:gridCol w:w="1161"/>
      </w:tblGrid>
      <w:tr w:rsidR="000158C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ene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DK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IGF2BP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RS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U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CO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B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A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PAA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IGAR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KRI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OX6C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OTCH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POE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8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CO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FM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IRT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OX1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INP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OXCT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APDH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TP7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OX4I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OL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LIA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OGDH</w:t>
            </w:r>
          </w:p>
        </w:tc>
      </w:tr>
    </w:tbl>
    <w:p w:rsidR="000158C9" w:rsidRDefault="000158C9"/>
    <w:p w:rsidR="000158C9" w:rsidRDefault="000158C9">
      <w:pPr>
        <w:spacing w:after="160" w:line="259" w:lineRule="auto"/>
      </w:pPr>
      <w:r>
        <w:br w:type="page"/>
      </w:r>
    </w:p>
    <w:p w:rsidR="000158C9" w:rsidRPr="000158C9" w:rsidRDefault="000158C9" w:rsidP="000158C9">
      <w:pPr>
        <w:jc w:val="both"/>
        <w:rPr>
          <w:rFonts w:eastAsia="SimSun"/>
          <w:b/>
          <w:lang w:val="en-US" w:eastAsia="zh-CN"/>
        </w:rPr>
      </w:pPr>
      <w:r w:rsidRPr="000158C9">
        <w:rPr>
          <w:rFonts w:hint="eastAsia"/>
          <w:b/>
          <w:i/>
          <w:iCs/>
          <w:lang w:val="en-US"/>
        </w:rPr>
        <w:lastRenderedPageBreak/>
        <w:t xml:space="preserve">Supplementary </w:t>
      </w:r>
      <w:r w:rsidRPr="000158C9">
        <w:rPr>
          <w:rFonts w:eastAsia="SimSun" w:hint="eastAsia"/>
          <w:b/>
          <w:i/>
          <w:iCs/>
          <w:lang w:val="en-US" w:eastAsia="zh-CN"/>
        </w:rPr>
        <w:t>3</w:t>
      </w:r>
      <w:r w:rsidRPr="000158C9">
        <w:rPr>
          <w:rFonts w:hint="eastAsia"/>
          <w:b/>
          <w:lang w:val="en-US"/>
        </w:rPr>
        <w:t>.</w:t>
      </w:r>
      <w:r w:rsidRPr="000158C9">
        <w:rPr>
          <w:rFonts w:eastAsia="SimSun" w:hint="eastAsia"/>
          <w:b/>
          <w:lang w:val="en-US" w:eastAsia="zh-CN"/>
        </w:rPr>
        <w:t xml:space="preserve"> The data of </w:t>
      </w:r>
      <w:r w:rsidRPr="000158C9">
        <w:rPr>
          <w:b/>
          <w:lang w:val="en-US"/>
        </w:rPr>
        <w:t>seven key genes and 52 TFs</w:t>
      </w:r>
      <w:r w:rsidRPr="000158C9">
        <w:rPr>
          <w:rFonts w:eastAsia="SimSun" w:hint="eastAsia"/>
          <w:b/>
          <w:lang w:val="en-US" w:eastAsia="zh-CN"/>
        </w:rPr>
        <w:t xml:space="preserve"> .</w:t>
      </w:r>
    </w:p>
    <w:tbl>
      <w:tblPr>
        <w:tblW w:w="2161" w:type="dxa"/>
        <w:tblInd w:w="98" w:type="dxa"/>
        <w:tblLook w:val="04A0" w:firstRow="1" w:lastRow="0" w:firstColumn="1" w:lastColumn="0" w:noHBand="0" w:noVBand="1"/>
      </w:tblPr>
      <w:tblGrid>
        <w:gridCol w:w="1161"/>
        <w:gridCol w:w="1208"/>
      </w:tblGrid>
      <w:tr w:rsidR="000158C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TC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G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R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EBP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TC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B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G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L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RG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T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TV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SL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SL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X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X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ABP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JUN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JUND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KMT2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POLR2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RAD2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MARCA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TAT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B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EAD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EAD4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FAP2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Y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EBP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X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X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AT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ATA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OXB1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YCN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ANOG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AX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R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PI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AL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Y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G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L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P300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RG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ABP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AT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lastRenderedPageBreak/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AT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NF4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AFK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RD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RAD2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RES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PI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TAG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AL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Y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EBP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TC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2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G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X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XA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NF4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OXB1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R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POLR2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RAD2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RD3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RUNX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P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B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Y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TC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2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GR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L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RG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TS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TV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S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SL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SL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OXA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ABP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T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JUN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JUND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AX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FY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FYB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RF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POLR2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RFX5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BP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REB1</w:t>
            </w:r>
          </w:p>
        </w:tc>
      </w:tr>
    </w:tbl>
    <w:p w:rsidR="000158C9" w:rsidRDefault="000158C9"/>
    <w:p w:rsidR="000158C9" w:rsidRDefault="000158C9">
      <w:pPr>
        <w:spacing w:after="160" w:line="259" w:lineRule="auto"/>
      </w:pPr>
      <w:r>
        <w:br w:type="page"/>
      </w:r>
    </w:p>
    <w:p w:rsidR="000158C9" w:rsidRPr="000158C9" w:rsidRDefault="000158C9" w:rsidP="000158C9">
      <w:pPr>
        <w:jc w:val="both"/>
        <w:rPr>
          <w:rFonts w:eastAsia="SimSun"/>
          <w:b/>
          <w:lang w:val="en-US" w:eastAsia="zh-CN"/>
        </w:rPr>
      </w:pPr>
      <w:bookmarkStart w:id="0" w:name="_GoBack"/>
      <w:r w:rsidRPr="000158C9">
        <w:rPr>
          <w:rFonts w:hint="eastAsia"/>
          <w:b/>
          <w:i/>
          <w:iCs/>
          <w:lang w:val="en-US"/>
        </w:rPr>
        <w:lastRenderedPageBreak/>
        <w:t xml:space="preserve">Supplementary </w:t>
      </w:r>
      <w:r w:rsidRPr="000158C9">
        <w:rPr>
          <w:rFonts w:eastAsia="SimSun" w:hint="eastAsia"/>
          <w:b/>
          <w:i/>
          <w:iCs/>
          <w:lang w:val="en-US" w:eastAsia="zh-CN"/>
        </w:rPr>
        <w:t>4</w:t>
      </w:r>
      <w:r w:rsidRPr="000158C9">
        <w:rPr>
          <w:rFonts w:hint="eastAsia"/>
          <w:b/>
          <w:lang w:val="en-US"/>
        </w:rPr>
        <w:t>.</w:t>
      </w:r>
      <w:r w:rsidRPr="000158C9">
        <w:rPr>
          <w:rFonts w:eastAsia="SimSun" w:hint="eastAsia"/>
          <w:b/>
          <w:lang w:val="en-US" w:eastAsia="zh-CN"/>
        </w:rPr>
        <w:t xml:space="preserve"> The data of </w:t>
      </w:r>
      <w:r w:rsidRPr="000158C9">
        <w:rPr>
          <w:b/>
          <w:lang w:val="en-US"/>
        </w:rPr>
        <w:t>five key genes and 42 miRNAs</w:t>
      </w:r>
      <w:r w:rsidRPr="000158C9">
        <w:rPr>
          <w:rFonts w:eastAsia="SimSun" w:hint="eastAsia"/>
          <w:b/>
          <w:lang w:val="en-US" w:eastAsia="zh-CN"/>
        </w:rPr>
        <w:t>.</w:t>
      </w:r>
    </w:p>
    <w:tbl>
      <w:tblPr>
        <w:tblW w:w="2161" w:type="dxa"/>
        <w:tblInd w:w="98" w:type="dxa"/>
        <w:tblLook w:val="04A0" w:firstRow="1" w:lastRow="0" w:firstColumn="1" w:lastColumn="0" w:noHBand="0" w:noVBand="1"/>
      </w:tblPr>
      <w:tblGrid>
        <w:gridCol w:w="1698"/>
        <w:gridCol w:w="1080"/>
      </w:tblGrid>
      <w:tr w:rsidR="000158C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bookmarkEnd w:id="0"/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i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RNA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5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CO1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5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0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8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9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5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65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8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42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41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49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49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4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DNF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9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65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27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DLAT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2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CI2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0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0d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0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3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9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0e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2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3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4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9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70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3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  <w:tr w:rsidR="000158C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sa-miR-127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8C9" w:rsidRDefault="000158C9">
            <w:pPr>
              <w:textAlignment w:val="center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YWHAZ</w:t>
            </w:r>
          </w:p>
        </w:tc>
      </w:tr>
    </w:tbl>
    <w:p w:rsidR="000158C9" w:rsidRDefault="000158C9">
      <w:pPr>
        <w:spacing w:line="0" w:lineRule="atLeast"/>
      </w:pPr>
    </w:p>
    <w:p w:rsidR="000158C9" w:rsidRDefault="000158C9"/>
    <w:sectPr w:rsidR="000158C9" w:rsidSect="000158C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16F"/>
    <w:rsid w:val="000158C9"/>
    <w:rsid w:val="007B516F"/>
    <w:rsid w:val="00AF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3D49C"/>
  <w15:chartTrackingRefBased/>
  <w15:docId w15:val="{F45A113A-7E46-4069-AD71-4C6C41CF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8C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9T15:49:00Z</dcterms:created>
  <dcterms:modified xsi:type="dcterms:W3CDTF">2025-08-19T15:54:00Z</dcterms:modified>
</cp:coreProperties>
</file>